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A30C1" w14:textId="77777777" w:rsidR="00756CF4" w:rsidRDefault="00756CF4" w:rsidP="00756CF4">
      <w:pPr>
        <w:rPr>
          <w:b/>
          <w:bCs/>
          <w:noProof/>
        </w:rPr>
      </w:pPr>
      <w:r w:rsidRPr="00A94AB8">
        <w:rPr>
          <w:b/>
          <w:bCs/>
          <w:noProof/>
        </w:rPr>
        <w:t>Appendix S1. Ethical approval by the ethical comission board of the Academic Centre of Dentistry Amsterdam (ACTA).</w:t>
      </w:r>
    </w:p>
    <w:p w14:paraId="0E3D46BD" w14:textId="77777777" w:rsidR="00756CF4" w:rsidRDefault="00756CF4" w:rsidP="00756CF4">
      <w:pPr>
        <w:rPr>
          <w:lang w:val="en-GB"/>
        </w:rPr>
      </w:pPr>
      <w:r>
        <w:rPr>
          <w:noProof/>
          <w:lang w:val="nl-NL" w:eastAsia="nl-NL"/>
        </w:rPr>
        <w:drawing>
          <wp:inline distT="0" distB="0" distL="0" distR="0" wp14:anchorId="3761B4F6" wp14:editId="3A6816C9">
            <wp:extent cx="5351228" cy="6535972"/>
            <wp:effectExtent l="0" t="0" r="190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0657" t="18005" r="35383" b="8258"/>
                    <a:stretch/>
                  </pic:blipFill>
                  <pic:spPr bwMode="auto">
                    <a:xfrm>
                      <a:off x="0" y="0"/>
                      <a:ext cx="5394235" cy="65885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CF8658" w14:textId="77777777" w:rsidR="00756CF4" w:rsidRDefault="00756CF4" w:rsidP="00756CF4">
      <w:pPr>
        <w:rPr>
          <w:lang w:val="en-GB"/>
        </w:rPr>
      </w:pPr>
    </w:p>
    <w:p w14:paraId="2473987A" w14:textId="77777777" w:rsidR="007C4C07" w:rsidRDefault="00756CF4"/>
    <w:sectPr w:rsidR="007C4C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CF4"/>
    <w:rsid w:val="00756CF4"/>
    <w:rsid w:val="008E6FFB"/>
    <w:rsid w:val="0092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A2A01"/>
  <w15:chartTrackingRefBased/>
  <w15:docId w15:val="{C9BE14D3-797C-40DC-926C-F5218932B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56CF4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1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ulami</dc:creator>
  <cp:keywords/>
  <dc:description/>
  <cp:lastModifiedBy>Sara Soulami</cp:lastModifiedBy>
  <cp:revision>1</cp:revision>
  <dcterms:created xsi:type="dcterms:W3CDTF">2021-01-21T10:09:00Z</dcterms:created>
  <dcterms:modified xsi:type="dcterms:W3CDTF">2021-01-21T10:11:00Z</dcterms:modified>
</cp:coreProperties>
</file>